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989CE" w14:textId="0943A4D5" w:rsidR="007E0421" w:rsidRDefault="0025355F" w:rsidP="007E0421">
      <w:pPr>
        <w:pStyle w:val="NormalWeb"/>
        <w:shd w:val="clear" w:color="auto" w:fill="FFFFFF"/>
        <w:spacing w:before="120" w:beforeAutospacing="0" w:after="120" w:afterAutospacing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1 </w:t>
      </w:r>
      <w:r w:rsidR="007E0421">
        <w:rPr>
          <w:rFonts w:asciiTheme="minorHAnsi" w:hAnsiTheme="minorHAnsi" w:cstheme="minorHAnsi"/>
          <w:sz w:val="22"/>
          <w:szCs w:val="22"/>
        </w:rPr>
        <w:t>Appendix</w:t>
      </w:r>
    </w:p>
    <w:p w14:paraId="68285E21" w14:textId="77777777" w:rsidR="007E0421" w:rsidRPr="00A93B40" w:rsidRDefault="007E0421" w:rsidP="007E0421">
      <w:pPr>
        <w:pStyle w:val="NormalWeb"/>
        <w:shd w:val="clear" w:color="auto" w:fill="FFFFFF"/>
        <w:spacing w:before="120" w:beforeAutospacing="0" w:after="120" w:afterAutospacing="0" w:line="480" w:lineRule="auto"/>
        <w:jc w:val="both"/>
        <w:rPr>
          <w:b/>
          <w:bCs/>
          <w:color w:val="202122"/>
          <w:sz w:val="22"/>
          <w:szCs w:val="22"/>
        </w:rPr>
      </w:pPr>
      <w:r w:rsidRPr="00D45C42">
        <w:rPr>
          <w:b/>
          <w:bCs/>
          <w:color w:val="202122"/>
          <w:sz w:val="22"/>
          <w:szCs w:val="22"/>
        </w:rPr>
        <w:t>Acute coronary syndrome cases during COVID-19 pandemic compared to pre-pandemic era at an urban te</w:t>
      </w:r>
      <w:r>
        <w:rPr>
          <w:b/>
          <w:bCs/>
          <w:color w:val="202122"/>
          <w:sz w:val="22"/>
          <w:szCs w:val="22"/>
        </w:rPr>
        <w:t>rtiary care hospital in Pakistan</w:t>
      </w:r>
    </w:p>
    <w:p w14:paraId="6FAFFDF7" w14:textId="77777777" w:rsidR="007E0421" w:rsidRPr="00573E53" w:rsidRDefault="007E0421" w:rsidP="007E0421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  <w:u w:val="single"/>
        </w:rPr>
        <w:t>SECTION 1</w:t>
      </w:r>
      <w:r w:rsidRPr="00D06D26">
        <w:rPr>
          <w:rFonts w:ascii="Arial" w:eastAsia="Calibri" w:hAnsi="Arial" w:cs="Arial"/>
          <w:b/>
          <w:sz w:val="20"/>
          <w:szCs w:val="20"/>
          <w:u w:val="single"/>
        </w:rPr>
        <w:t xml:space="preserve">: HISTORY OF CHRONIC CONDITIONS OF THE DECEASED </w:t>
      </w:r>
    </w:p>
    <w:p w14:paraId="4DAECEBC" w14:textId="77777777" w:rsidR="007E0421" w:rsidRPr="00D06D26" w:rsidRDefault="007E0421" w:rsidP="007E0421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</w:p>
    <w:p w14:paraId="463DF29D" w14:textId="77777777" w:rsidR="007E0421" w:rsidRPr="00D06D26" w:rsidRDefault="007E0421" w:rsidP="007E0421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5220"/>
        <w:gridCol w:w="3870"/>
        <w:gridCol w:w="540"/>
      </w:tblGrid>
      <w:tr w:rsidR="007E0421" w:rsidRPr="00D06D26" w14:paraId="4519F7F8" w14:textId="77777777" w:rsidTr="002020E0">
        <w:tc>
          <w:tcPr>
            <w:tcW w:w="1368" w:type="dxa"/>
            <w:shd w:val="clear" w:color="auto" w:fill="auto"/>
            <w:vAlign w:val="center"/>
          </w:tcPr>
          <w:p w14:paraId="5191559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</w:t>
            </w:r>
          </w:p>
        </w:tc>
        <w:tc>
          <w:tcPr>
            <w:tcW w:w="9630" w:type="dxa"/>
            <w:gridSpan w:val="3"/>
            <w:shd w:val="clear" w:color="auto" w:fill="auto"/>
            <w:vAlign w:val="center"/>
          </w:tcPr>
          <w:p w14:paraId="4F8D528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14:paraId="7BA4DD1C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color w:val="000000"/>
                <w:sz w:val="20"/>
                <w:szCs w:val="20"/>
              </w:rPr>
              <w:t>Was ______ ever told by a health professional that he or she ever suffered from one of the following?</w:t>
            </w:r>
          </w:p>
          <w:p w14:paraId="7EC37EF8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14:paraId="2CEADD6A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  <w:rtl/>
                <w:lang w:bidi="ur-PK"/>
              </w:rPr>
            </w:pPr>
            <w:r>
              <w:rPr>
                <w:rFonts w:ascii="Arial" w:eastAsia="Calibri" w:hAnsi="Arial" w:cs="Arial" w:hint="cs"/>
                <w:color w:val="000000"/>
                <w:sz w:val="20"/>
                <w:szCs w:val="20"/>
                <w:rtl/>
                <w:lang w:bidi="ur-PK"/>
              </w:rPr>
              <w:t xml:space="preserve"> ـــــــــــــــــــکو کبھی کیسی ڈاکٹر نےبتایا ان کو نیچے دی گئی بیماریوں میں سے کوئی بیماری لاحق ھے؟کیا</w:t>
            </w:r>
            <w:r>
              <w:rPr>
                <w:rFonts w:ascii="Arial" w:eastAsia="Calibri" w:hAnsi="Arial" w:cs="Arial" w:hint="cs"/>
                <w:color w:val="000000"/>
                <w:sz w:val="20"/>
                <w:szCs w:val="20"/>
                <w:lang w:bidi="ur-PK"/>
              </w:rPr>
              <w:t xml:space="preserve"> </w:t>
            </w:r>
          </w:p>
          <w:p w14:paraId="493D05F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36CCE1C9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104AC3E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1F495FF6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Diabetes</w:t>
            </w:r>
          </w:p>
          <w:p w14:paraId="5CF3364F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79775BA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ذیابطیس</w:t>
            </w:r>
          </w:p>
        </w:tc>
        <w:tc>
          <w:tcPr>
            <w:tcW w:w="3870" w:type="dxa"/>
            <w:shd w:val="clear" w:color="auto" w:fill="auto"/>
          </w:tcPr>
          <w:p w14:paraId="7303DF2B" w14:textId="77777777" w:rsidR="007E0421" w:rsidRDefault="007E0421" w:rsidP="007E0421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76957C2A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5FC947B9" w14:textId="77777777" w:rsidR="007E0421" w:rsidRDefault="007E0421" w:rsidP="007E0421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47D176C6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49C6595A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595EC03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2300D4C0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71EE8A4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673B153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60AAAA6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E57810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DFD434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809F56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118FDCA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5174557A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6CFEA6B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1.3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004EF030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Heart Disease</w:t>
            </w:r>
          </w:p>
          <w:p w14:paraId="6F6100F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776F891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دل کی </w:t>
            </w:r>
            <w:r>
              <w:rPr>
                <w:rFonts w:ascii="Arial" w:eastAsia="Calibri" w:hAnsi="Arial" w:cs="Arial" w:hint="cs"/>
                <w:color w:val="000000"/>
                <w:sz w:val="20"/>
                <w:szCs w:val="20"/>
                <w:rtl/>
                <w:lang w:bidi="ur-PK"/>
              </w:rPr>
              <w:t>بیماری</w:t>
            </w: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870" w:type="dxa"/>
            <w:shd w:val="clear" w:color="auto" w:fill="auto"/>
          </w:tcPr>
          <w:p w14:paraId="0CEAC213" w14:textId="77777777" w:rsidR="007E0421" w:rsidRDefault="007E0421" w:rsidP="007E0421">
            <w:pPr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2524057B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71F30A76" w14:textId="77777777" w:rsidR="007E0421" w:rsidRDefault="007E0421" w:rsidP="007E0421">
            <w:pPr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13E53559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5B3C6123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3667525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34CE5FD2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6C3EC61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3F415EA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49D91CD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2934145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DFDE65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207B489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49BA0C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7F871525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76FFF8F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4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54FF1F2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Stroke</w:t>
            </w:r>
          </w:p>
          <w:p w14:paraId="5A5B0C15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71EB779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فالج</w:t>
            </w:r>
          </w:p>
        </w:tc>
        <w:tc>
          <w:tcPr>
            <w:tcW w:w="3870" w:type="dxa"/>
            <w:shd w:val="clear" w:color="auto" w:fill="auto"/>
          </w:tcPr>
          <w:p w14:paraId="7156CBC4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29D4132B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47F020ED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622C08CD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4E5A7F1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00CB187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0A761EB1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70842C2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199E3D2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69BE75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0606D1F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EB1D70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7923F3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0910D5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7BA421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3F50B398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7C4318A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35150A25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Asthma</w:t>
            </w:r>
          </w:p>
          <w:p w14:paraId="0332FAB2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55C83C8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دمہ</w:t>
            </w:r>
          </w:p>
        </w:tc>
        <w:tc>
          <w:tcPr>
            <w:tcW w:w="3870" w:type="dxa"/>
            <w:shd w:val="clear" w:color="auto" w:fill="auto"/>
          </w:tcPr>
          <w:p w14:paraId="7DC7EEC6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lastRenderedPageBreak/>
              <w:t>Yes</w:t>
            </w:r>
          </w:p>
          <w:p w14:paraId="7A2014F1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3BD05ADC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lastRenderedPageBreak/>
              <w:t>No</w:t>
            </w:r>
          </w:p>
          <w:p w14:paraId="433A86C2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37509C5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2A8A839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1EE7AE86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391EFCA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74CF98C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B255C7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43592E6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4F55F1D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2F2BCFC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ECFA74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6B47ACBD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1606AA8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1.6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18C8F4D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Cancer</w:t>
            </w:r>
          </w:p>
          <w:p w14:paraId="70663A0A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1CCD929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کینسر</w:t>
            </w:r>
          </w:p>
        </w:tc>
        <w:tc>
          <w:tcPr>
            <w:tcW w:w="3870" w:type="dxa"/>
            <w:shd w:val="clear" w:color="auto" w:fill="auto"/>
          </w:tcPr>
          <w:p w14:paraId="157D4F33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03540EAE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4AC3D0B3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552A324E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4ED8AB8F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693A62E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7FF0ABC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4EFAE12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099CC31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DF4A04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CB648C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8127A2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7E4A95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A416EE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40349350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37BACA4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7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13EF6E00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COPD (Chronic Obstructive Pulmonary Disease)</w:t>
            </w:r>
          </w:p>
          <w:p w14:paraId="635BA5CD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سانس کی پرانی بیماری</w:t>
            </w:r>
          </w:p>
          <w:p w14:paraId="4DF4A55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</w:tcPr>
          <w:p w14:paraId="3D776B05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2951810D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36D08838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7906A488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0EE2ED98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32C1A12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lastRenderedPageBreak/>
              <w:t xml:space="preserve"> 8۔ جواب دینے سے انکار کر دیا   </w:t>
            </w:r>
          </w:p>
          <w:p w14:paraId="49514E0F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4F2C61F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74B6929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1B21EF7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7FEB740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6CF104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50B1393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9EC7AE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75673453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3C044D4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1.8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0C14DE15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Epilepsy</w:t>
            </w:r>
          </w:p>
          <w:p w14:paraId="17987DD5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502022A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مرگی</w:t>
            </w:r>
          </w:p>
        </w:tc>
        <w:tc>
          <w:tcPr>
            <w:tcW w:w="3870" w:type="dxa"/>
            <w:shd w:val="clear" w:color="auto" w:fill="auto"/>
          </w:tcPr>
          <w:p w14:paraId="7BDF3FEE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3EA47BAE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4729A38B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2373E377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2FEA0926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406DC42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4E0A1136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73431BA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7089E4F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752189D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22B2845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58B686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03101B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31CDD6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2154ABF6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134F47E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9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6386CE46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uberculosis</w:t>
            </w:r>
          </w:p>
          <w:p w14:paraId="45A42D58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466C619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ٹی بی</w:t>
            </w:r>
          </w:p>
        </w:tc>
        <w:tc>
          <w:tcPr>
            <w:tcW w:w="3870" w:type="dxa"/>
            <w:shd w:val="clear" w:color="auto" w:fill="auto"/>
          </w:tcPr>
          <w:p w14:paraId="46E972F1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04EB5628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5354DE66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79E4CCC9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59914423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34EFDC2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70DD1A5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6D49079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lastRenderedPageBreak/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25B654A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ED94D5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517842C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DA63C5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D656EA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775209F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4855B96F" w14:textId="77777777" w:rsidR="007E0421" w:rsidRPr="00D06D26" w:rsidRDefault="007E0421" w:rsidP="007E0421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  <w:u w:val="single"/>
        </w:rPr>
      </w:pPr>
    </w:p>
    <w:p w14:paraId="1BB7B297" w14:textId="77777777" w:rsidR="007E0421" w:rsidRPr="00D06D26" w:rsidRDefault="007E0421" w:rsidP="007E0421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  <w:u w:val="single"/>
        </w:rPr>
      </w:pPr>
    </w:p>
    <w:p w14:paraId="714B0778" w14:textId="77777777" w:rsidR="007E0421" w:rsidRPr="00D06D26" w:rsidRDefault="007E0421" w:rsidP="007E0421">
      <w:pPr>
        <w:spacing w:line="480" w:lineRule="auto"/>
        <w:jc w:val="both"/>
        <w:rPr>
          <w:rFonts w:ascii="Arial" w:eastAsia="Calibri" w:hAnsi="Arial" w:cs="Arial"/>
          <w:sz w:val="20"/>
          <w:szCs w:val="20"/>
          <w:u w:val="single"/>
        </w:rPr>
      </w:pPr>
      <w:r w:rsidRPr="00D06D26">
        <w:rPr>
          <w:rFonts w:ascii="Arial" w:eastAsia="Calibri" w:hAnsi="Arial" w:cs="Arial"/>
          <w:b/>
          <w:sz w:val="20"/>
          <w:szCs w:val="20"/>
          <w:u w:val="single"/>
        </w:rPr>
        <w:t xml:space="preserve">SECTION </w:t>
      </w:r>
      <w:r>
        <w:rPr>
          <w:rFonts w:ascii="Arial" w:eastAsia="Calibri" w:hAnsi="Arial" w:cs="Arial"/>
          <w:b/>
          <w:sz w:val="20"/>
          <w:szCs w:val="20"/>
          <w:u w:val="single"/>
        </w:rPr>
        <w:t>2</w:t>
      </w:r>
      <w:r w:rsidRPr="00D06D26">
        <w:rPr>
          <w:rFonts w:ascii="Arial" w:eastAsia="Calibri" w:hAnsi="Arial" w:cs="Arial"/>
          <w:b/>
          <w:sz w:val="20"/>
          <w:szCs w:val="20"/>
          <w:u w:val="single"/>
        </w:rPr>
        <w:t>: SYMPTOM CHECKLIST</w:t>
      </w:r>
      <w:r w:rsidRPr="00D06D26">
        <w:rPr>
          <w:rFonts w:ascii="Arial" w:eastAsia="Calibri" w:hAnsi="Arial" w:cs="Arial"/>
          <w:sz w:val="20"/>
          <w:szCs w:val="20"/>
          <w:u w:val="single"/>
        </w:rPr>
        <w:t xml:space="preserve"> </w:t>
      </w:r>
    </w:p>
    <w:p w14:paraId="666A84C5" w14:textId="77777777" w:rsidR="007E0421" w:rsidRPr="00D06D26" w:rsidRDefault="007E0421" w:rsidP="007E0421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5220"/>
        <w:gridCol w:w="3870"/>
        <w:gridCol w:w="540"/>
      </w:tblGrid>
      <w:tr w:rsidR="007E0421" w:rsidRPr="00D06D26" w14:paraId="4875FB1E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1F74754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51C3D3FF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Did _____ have a fever?</w:t>
            </w:r>
          </w:p>
          <w:p w14:paraId="60A8C81C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4611B84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کیا ــــــــــــــــــ کو بخار تھا؟</w:t>
            </w:r>
          </w:p>
        </w:tc>
        <w:tc>
          <w:tcPr>
            <w:tcW w:w="3870" w:type="dxa"/>
            <w:shd w:val="clear" w:color="auto" w:fill="auto"/>
          </w:tcPr>
          <w:p w14:paraId="30D78164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568BADFF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479EF337" w14:textId="77777777" w:rsidR="007E0421" w:rsidRDefault="007E0421" w:rsidP="007E0421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37E56E2E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77C0B572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36FDD55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42EE5F6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4DCF6C8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29835D0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2F946AD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BD2EA9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57F20D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91C8F2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7ABE4D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1B27E327" w14:textId="77777777" w:rsidTr="002020E0">
        <w:trPr>
          <w:trHeight w:val="431"/>
        </w:trPr>
        <w:tc>
          <w:tcPr>
            <w:tcW w:w="1368" w:type="dxa"/>
            <w:shd w:val="clear" w:color="auto" w:fill="auto"/>
            <w:vAlign w:val="center"/>
          </w:tcPr>
          <w:p w14:paraId="712F9BE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630" w:type="dxa"/>
            <w:gridSpan w:val="3"/>
            <w:shd w:val="clear" w:color="auto" w:fill="auto"/>
          </w:tcPr>
          <w:p w14:paraId="4A7C6C8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i/>
                <w:sz w:val="20"/>
                <w:szCs w:val="20"/>
              </w:rPr>
              <w:t xml:space="preserve">If 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"</w:t>
            </w:r>
            <w:r w:rsidRPr="00D06D26">
              <w:rPr>
                <w:rFonts w:ascii="Arial" w:eastAsia="Calibri" w:hAnsi="Arial" w:cs="Arial"/>
                <w:i/>
                <w:sz w:val="20"/>
                <w:szCs w:val="20"/>
              </w:rPr>
              <w:t>No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"</w:t>
            </w:r>
            <w:r w:rsidRPr="00D06D26">
              <w:rPr>
                <w:rFonts w:ascii="Arial" w:eastAsia="Calibri" w:hAnsi="Arial" w:cs="Arial"/>
                <w:i/>
                <w:sz w:val="20"/>
                <w:szCs w:val="20"/>
              </w:rPr>
              <w:t xml:space="preserve"> or 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"</w:t>
            </w:r>
            <w:r w:rsidRPr="00D06D26">
              <w:rPr>
                <w:rFonts w:ascii="Arial" w:eastAsia="Calibri" w:hAnsi="Arial" w:cs="Arial"/>
                <w:i/>
                <w:sz w:val="20"/>
                <w:szCs w:val="20"/>
              </w:rPr>
              <w:t xml:space="preserve">Don’t know” or “Refused to answer” go to 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2.4</w:t>
            </w:r>
          </w:p>
          <w:p w14:paraId="225CEDEF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  <w:rtl/>
              </w:rPr>
            </w:pPr>
          </w:p>
          <w:p w14:paraId="6220B0B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i/>
                <w:sz w:val="20"/>
                <w:szCs w:val="20"/>
                <w:rtl/>
              </w:rPr>
              <w:t>اگر 'ناں' یا '</w:t>
            </w: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نھیں پتہ' تو 4۔2 پہ جائیں</w:t>
            </w:r>
          </w:p>
        </w:tc>
      </w:tr>
      <w:tr w:rsidR="007E0421" w:rsidRPr="00D06D26" w14:paraId="3A702F9A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6442090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2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54609A9F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How severe was the fever?</w:t>
            </w:r>
          </w:p>
          <w:p w14:paraId="19189A22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5FDDD20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  <w:lang w:bidi="ur-PK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lastRenderedPageBreak/>
              <w:t>بخار کتنا شدید تھا؟</w:t>
            </w:r>
          </w:p>
        </w:tc>
        <w:tc>
          <w:tcPr>
            <w:tcW w:w="3870" w:type="dxa"/>
            <w:shd w:val="clear" w:color="auto" w:fill="auto"/>
          </w:tcPr>
          <w:p w14:paraId="5BD05CC5" w14:textId="77777777" w:rsidR="007E0421" w:rsidRDefault="007E0421" w:rsidP="007E0421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lastRenderedPageBreak/>
              <w:t>Mild</w:t>
            </w:r>
          </w:p>
          <w:p w14:paraId="6383CACE" w14:textId="77777777" w:rsidR="007E0421" w:rsidRPr="00D06D26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1۔ ہلکا</w:t>
            </w:r>
          </w:p>
          <w:p w14:paraId="5208277D" w14:textId="77777777" w:rsidR="007E0421" w:rsidRDefault="007E0421" w:rsidP="007E0421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lastRenderedPageBreak/>
              <w:t>Moderate</w:t>
            </w:r>
          </w:p>
          <w:p w14:paraId="1DDFBA68" w14:textId="77777777" w:rsidR="007E0421" w:rsidRPr="00D06D26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2۔ درمیانہ</w:t>
            </w:r>
          </w:p>
          <w:p w14:paraId="2AFEF303" w14:textId="77777777" w:rsidR="007E0421" w:rsidRDefault="007E0421" w:rsidP="007E0421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Severe</w:t>
            </w:r>
          </w:p>
          <w:p w14:paraId="11BD7BA8" w14:textId="77777777" w:rsidR="007E0421" w:rsidRPr="00D06D26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  <w:rtl/>
                <w:lang w:bidi="ur-PK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3۔ شدید</w:t>
            </w:r>
          </w:p>
          <w:p w14:paraId="2D3D8D09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8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2D58642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33078D8E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43CE427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5AD802A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2BEAA87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644CE6D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7540C69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511015DA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71233B9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FB2D3B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165EC251" w14:textId="77777777" w:rsidTr="002020E0">
        <w:trPr>
          <w:trHeight w:val="1152"/>
        </w:trPr>
        <w:tc>
          <w:tcPr>
            <w:tcW w:w="1368" w:type="dxa"/>
            <w:shd w:val="clear" w:color="auto" w:fill="auto"/>
            <w:vAlign w:val="center"/>
          </w:tcPr>
          <w:p w14:paraId="7CDEFBF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2.3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1175F8F9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What was the pattern of the fever?</w:t>
            </w:r>
          </w:p>
          <w:p w14:paraId="75DD16D6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3DC1FA4A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بخار کس دورانیہ کا تھا؟</w:t>
            </w:r>
          </w:p>
        </w:tc>
        <w:tc>
          <w:tcPr>
            <w:tcW w:w="3870" w:type="dxa"/>
            <w:shd w:val="clear" w:color="auto" w:fill="auto"/>
          </w:tcPr>
          <w:p w14:paraId="55ABCE1C" w14:textId="77777777" w:rsidR="007E0421" w:rsidRDefault="007E0421" w:rsidP="007E0421">
            <w:pPr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Continuous</w:t>
            </w:r>
          </w:p>
          <w:p w14:paraId="3B0EF139" w14:textId="77777777" w:rsidR="007E0421" w:rsidRPr="00D06D26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1۔ مستقل</w:t>
            </w:r>
          </w:p>
          <w:p w14:paraId="4748E482" w14:textId="77777777" w:rsidR="007E0421" w:rsidRDefault="007E0421" w:rsidP="007E0421">
            <w:pPr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On and off</w:t>
            </w:r>
          </w:p>
          <w:p w14:paraId="52733008" w14:textId="77777777" w:rsidR="007E0421" w:rsidRPr="00D06D26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2۔ اترتا چڑھتا تھا</w:t>
            </w:r>
          </w:p>
          <w:p w14:paraId="280696D2" w14:textId="77777777" w:rsidR="007E0421" w:rsidRDefault="007E0421" w:rsidP="007E0421">
            <w:pPr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Only at night</w:t>
            </w:r>
          </w:p>
          <w:p w14:paraId="1FD4D00E" w14:textId="77777777" w:rsidR="007E0421" w:rsidRPr="00D06D26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3۔ صرف رات کو چڑھتا تھا</w:t>
            </w:r>
          </w:p>
          <w:p w14:paraId="423E73CA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70ECE9E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4BD5C40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62CEA95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2D437C8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110CD53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45C126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B3A72C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C51033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AF5628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2D166B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63FE09B8" w14:textId="77777777" w:rsidTr="002020E0">
        <w:tc>
          <w:tcPr>
            <w:tcW w:w="1368" w:type="dxa"/>
            <w:shd w:val="clear" w:color="auto" w:fill="auto"/>
            <w:vAlign w:val="center"/>
          </w:tcPr>
          <w:p w14:paraId="4C51619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4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691A82BF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Did _____ have a cough?</w:t>
            </w:r>
          </w:p>
          <w:p w14:paraId="3916DAD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lastRenderedPageBreak/>
              <w:t>کیا ــــــــــ کو کھانسی تھی؟</w:t>
            </w:r>
          </w:p>
        </w:tc>
        <w:tc>
          <w:tcPr>
            <w:tcW w:w="3870" w:type="dxa"/>
            <w:shd w:val="clear" w:color="auto" w:fill="auto"/>
          </w:tcPr>
          <w:p w14:paraId="3CD72554" w14:textId="77777777" w:rsidR="007E0421" w:rsidRDefault="007E0421" w:rsidP="007E0421">
            <w:pPr>
              <w:numPr>
                <w:ilvl w:val="0"/>
                <w:numId w:val="8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lastRenderedPageBreak/>
              <w:t>Yes</w:t>
            </w:r>
          </w:p>
          <w:p w14:paraId="24BFE793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7123C6FE" w14:textId="77777777" w:rsidR="007E0421" w:rsidRDefault="007E0421" w:rsidP="007E0421">
            <w:pPr>
              <w:numPr>
                <w:ilvl w:val="0"/>
                <w:numId w:val="8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04960141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09BABB36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5BACBA9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0C801B7D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29AB46F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2ACDCF7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349DC7E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2409B19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22EDF5A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DF693D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792561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70999CA0" w14:textId="77777777" w:rsidTr="002020E0">
        <w:tc>
          <w:tcPr>
            <w:tcW w:w="1368" w:type="dxa"/>
            <w:shd w:val="clear" w:color="auto" w:fill="auto"/>
            <w:vAlign w:val="center"/>
          </w:tcPr>
          <w:p w14:paraId="23C7D5BA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90" w:type="dxa"/>
            <w:gridSpan w:val="2"/>
            <w:shd w:val="clear" w:color="auto" w:fill="auto"/>
          </w:tcPr>
          <w:p w14:paraId="445EFA0A" w14:textId="77777777" w:rsidR="007E0421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D06D26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If “No” or “Don’t know” or “Refused to answer” go to 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2.8</w:t>
            </w:r>
          </w:p>
          <w:p w14:paraId="0AAB37B0" w14:textId="77777777" w:rsidR="007E0421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  <w:p w14:paraId="65841D8C" w14:textId="77777777" w:rsidR="007E0421" w:rsidRPr="00D06D26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 w:hint="cs"/>
                <w:i/>
                <w:sz w:val="20"/>
                <w:szCs w:val="20"/>
                <w:rtl/>
              </w:rPr>
              <w:t>اگر 'ناں' یا '</w:t>
            </w:r>
            <w:r>
              <w:rPr>
                <w:rFonts w:ascii="Arial" w:hAnsi="Arial" w:cs="Arial" w:hint="cs"/>
                <w:sz w:val="20"/>
                <w:szCs w:val="20"/>
                <w:rtl/>
              </w:rPr>
              <w:t xml:space="preserve"> نھیں پتہ' تو7۔2 پہ جائیں</w:t>
            </w:r>
          </w:p>
          <w:p w14:paraId="186E700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FCDAE0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7E0421" w:rsidRPr="00D06D26" w14:paraId="7274A208" w14:textId="77777777" w:rsidTr="002020E0">
        <w:tc>
          <w:tcPr>
            <w:tcW w:w="1368" w:type="dxa"/>
            <w:shd w:val="clear" w:color="auto" w:fill="auto"/>
            <w:vAlign w:val="center"/>
          </w:tcPr>
          <w:p w14:paraId="501AA9C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5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29EFF051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Did the cough produce sputum? </w:t>
            </w:r>
          </w:p>
          <w:p w14:paraId="74E30FAA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45DCEE7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کیا کھانسی میں بلغم تھا؟</w:t>
            </w:r>
          </w:p>
          <w:p w14:paraId="47B4E88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</w:tcPr>
          <w:p w14:paraId="02495DB6" w14:textId="77777777" w:rsidR="007E0421" w:rsidRDefault="007E0421" w:rsidP="007E0421">
            <w:pPr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539CBA5A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3EA5E11F" w14:textId="77777777" w:rsidR="007E0421" w:rsidRDefault="007E0421" w:rsidP="007E0421">
            <w:pPr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7CBA253F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0C33CA91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39EEC6B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184A0A23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6B73A84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4F0B4AD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7F41EF3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F821EA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5DDE4C8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42A8D7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5F80FCF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6E345BD5" w14:textId="77777777" w:rsidTr="002020E0">
        <w:tc>
          <w:tcPr>
            <w:tcW w:w="1368" w:type="dxa"/>
            <w:shd w:val="clear" w:color="auto" w:fill="auto"/>
            <w:vAlign w:val="center"/>
          </w:tcPr>
          <w:p w14:paraId="7F79101A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2.6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626BB7BE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Did _____ cough blood? </w:t>
            </w:r>
          </w:p>
          <w:p w14:paraId="5974EF6E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76122F0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کیا کھانسی میں خون تھا؟</w:t>
            </w:r>
          </w:p>
          <w:p w14:paraId="32A2A76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</w:tcPr>
          <w:p w14:paraId="24FD43D5" w14:textId="77777777" w:rsidR="007E0421" w:rsidRDefault="007E0421" w:rsidP="007E0421">
            <w:pPr>
              <w:numPr>
                <w:ilvl w:val="0"/>
                <w:numId w:val="10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2320104E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201E5695" w14:textId="77777777" w:rsidR="007E0421" w:rsidRDefault="007E0421" w:rsidP="007E0421">
            <w:pPr>
              <w:numPr>
                <w:ilvl w:val="0"/>
                <w:numId w:val="10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46EC483A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719BB874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7E001CB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655BA6B9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0817F13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198E3F1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011773A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7BBDACA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694953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7D2C9C8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37D6FB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55487856" w14:textId="77777777" w:rsidTr="002020E0">
        <w:tc>
          <w:tcPr>
            <w:tcW w:w="1368" w:type="dxa"/>
            <w:shd w:val="clear" w:color="auto" w:fill="auto"/>
            <w:vAlign w:val="center"/>
          </w:tcPr>
          <w:p w14:paraId="69B3E0B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7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34C14492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Did _____ have difficulty breathing? </w:t>
            </w:r>
          </w:p>
          <w:p w14:paraId="7570585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کیا ــــــــــــ کو سانس لینے میں دشواری تھی؟</w:t>
            </w:r>
          </w:p>
        </w:tc>
        <w:tc>
          <w:tcPr>
            <w:tcW w:w="3870" w:type="dxa"/>
            <w:shd w:val="clear" w:color="auto" w:fill="auto"/>
          </w:tcPr>
          <w:p w14:paraId="71F94656" w14:textId="77777777" w:rsidR="007E0421" w:rsidRDefault="007E0421" w:rsidP="007E0421">
            <w:pPr>
              <w:numPr>
                <w:ilvl w:val="0"/>
                <w:numId w:val="11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030C3786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06BAC0E9" w14:textId="77777777" w:rsidR="007E0421" w:rsidRDefault="007E0421" w:rsidP="007E0421">
            <w:pPr>
              <w:numPr>
                <w:ilvl w:val="0"/>
                <w:numId w:val="11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45876B16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7723FD8D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3AC3019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6620989A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0B8B463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791209B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440AB75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A28A87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4D40D5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60F8A5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5D3BAC2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03654664" w14:textId="77777777" w:rsidTr="002020E0">
        <w:tc>
          <w:tcPr>
            <w:tcW w:w="1368" w:type="dxa"/>
            <w:shd w:val="clear" w:color="auto" w:fill="auto"/>
            <w:vAlign w:val="center"/>
          </w:tcPr>
          <w:p w14:paraId="583D541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8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43D079F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Did _____ experience pain in the chest in the month preceding death? </w:t>
            </w:r>
          </w:p>
          <w:p w14:paraId="2FE47AC9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6B473A5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lastRenderedPageBreak/>
              <w:t>کیا ـــــــــــــــــ-کو انتقال سے ایک مہینے پہلے سینے کا درد اٹھا تھا؟</w:t>
            </w:r>
          </w:p>
        </w:tc>
        <w:tc>
          <w:tcPr>
            <w:tcW w:w="3870" w:type="dxa"/>
            <w:shd w:val="clear" w:color="auto" w:fill="auto"/>
          </w:tcPr>
          <w:p w14:paraId="2697480C" w14:textId="77777777" w:rsidR="007E0421" w:rsidRDefault="007E0421" w:rsidP="007E0421">
            <w:pPr>
              <w:numPr>
                <w:ilvl w:val="0"/>
                <w:numId w:val="12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lastRenderedPageBreak/>
              <w:t>Yes</w:t>
            </w:r>
          </w:p>
          <w:p w14:paraId="14B3BFD1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4ED26507" w14:textId="77777777" w:rsidR="007E0421" w:rsidRDefault="007E0421" w:rsidP="007E0421">
            <w:pPr>
              <w:numPr>
                <w:ilvl w:val="0"/>
                <w:numId w:val="12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787AAEE8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lastRenderedPageBreak/>
              <w:t xml:space="preserve"> 2-ناں    </w:t>
            </w:r>
          </w:p>
          <w:p w14:paraId="1594F3A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0E54A47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6037202E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3DDA7D9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0210235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4029215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04EFF04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3E29C9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279DB51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839906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531E72C2" w14:textId="77777777" w:rsidTr="002020E0">
        <w:tc>
          <w:tcPr>
            <w:tcW w:w="1368" w:type="dxa"/>
            <w:shd w:val="clear" w:color="auto" w:fill="auto"/>
            <w:vAlign w:val="center"/>
          </w:tcPr>
          <w:p w14:paraId="5F4A19A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90" w:type="dxa"/>
            <w:gridSpan w:val="2"/>
            <w:shd w:val="clear" w:color="auto" w:fill="auto"/>
          </w:tcPr>
          <w:p w14:paraId="38C8209F" w14:textId="77777777" w:rsidR="007E0421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  <w:rtl/>
              </w:rPr>
            </w:pPr>
            <w:r w:rsidRPr="00D06D26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If “No” or “Don’t know” or “Refused to answer” go to 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2.11</w:t>
            </w:r>
          </w:p>
          <w:p w14:paraId="709849A0" w14:textId="77777777" w:rsidR="007E0421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  <w:rtl/>
              </w:rPr>
            </w:pPr>
          </w:p>
          <w:p w14:paraId="1D4D8579" w14:textId="77777777" w:rsidR="007E0421" w:rsidRPr="00D06D26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 w:hint="cs"/>
                <w:i/>
                <w:sz w:val="20"/>
                <w:szCs w:val="20"/>
                <w:rtl/>
              </w:rPr>
              <w:t>اگر 'ناں' یا '</w:t>
            </w:r>
            <w:r>
              <w:rPr>
                <w:rFonts w:ascii="Arial" w:hAnsi="Arial" w:cs="Arial" w:hint="cs"/>
                <w:sz w:val="20"/>
                <w:szCs w:val="20"/>
                <w:rtl/>
              </w:rPr>
              <w:t xml:space="preserve"> نھیں پتہ' تو 11۔2 پہ جائیں</w:t>
            </w:r>
          </w:p>
          <w:p w14:paraId="420640A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04EB54B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7E0421" w:rsidRPr="00D06D26" w14:paraId="59830763" w14:textId="77777777" w:rsidTr="002020E0">
        <w:tc>
          <w:tcPr>
            <w:tcW w:w="1368" w:type="dxa"/>
            <w:shd w:val="clear" w:color="auto" w:fill="auto"/>
            <w:vAlign w:val="center"/>
          </w:tcPr>
          <w:p w14:paraId="52255AB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0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7E16CB7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How long did the pain last? </w:t>
            </w:r>
          </w:p>
          <w:p w14:paraId="4B888705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4FB0AF2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درد کتنی دیر کا تھا؟</w:t>
            </w:r>
          </w:p>
        </w:tc>
        <w:tc>
          <w:tcPr>
            <w:tcW w:w="3870" w:type="dxa"/>
            <w:shd w:val="clear" w:color="auto" w:fill="auto"/>
          </w:tcPr>
          <w:p w14:paraId="483C0099" w14:textId="77777777" w:rsidR="007E0421" w:rsidRDefault="007E0421" w:rsidP="007E0421">
            <w:pPr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Less than 30 minutes</w:t>
            </w:r>
          </w:p>
          <w:p w14:paraId="40EFC579" w14:textId="77777777" w:rsidR="007E0421" w:rsidRPr="00D06D26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1۔ 30 منٹ سے کم</w:t>
            </w:r>
          </w:p>
          <w:p w14:paraId="49778F45" w14:textId="77777777" w:rsidR="007E0421" w:rsidRDefault="007E0421" w:rsidP="007E0421">
            <w:pPr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30 minutes to 24 hours</w:t>
            </w:r>
          </w:p>
          <w:p w14:paraId="0AC01B84" w14:textId="77777777" w:rsidR="007E0421" w:rsidRPr="00D06D26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2۔ 30 منٹ سے 24 گھنٹے</w:t>
            </w:r>
          </w:p>
          <w:p w14:paraId="06EC5B71" w14:textId="77777777" w:rsidR="007E0421" w:rsidRDefault="007E0421" w:rsidP="007E0421">
            <w:pPr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More than 24 hours</w:t>
            </w:r>
          </w:p>
          <w:p w14:paraId="347CB247" w14:textId="77777777" w:rsidR="007E0421" w:rsidRPr="00D06D26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3۔ 24 گھنٹے سے زیادہ</w:t>
            </w:r>
          </w:p>
          <w:p w14:paraId="2ED0186C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0045BDC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0E8E4D45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0436F89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4BEC1E6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3C57BF2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D4DF84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33A172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69713D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CE06BA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588DF87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7E0421" w:rsidRPr="00D06D26" w14:paraId="1C52C953" w14:textId="77777777" w:rsidTr="002020E0">
        <w:tc>
          <w:tcPr>
            <w:tcW w:w="1368" w:type="dxa"/>
            <w:shd w:val="clear" w:color="auto" w:fill="auto"/>
            <w:vAlign w:val="center"/>
          </w:tcPr>
          <w:p w14:paraId="12BF465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2.11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4EFA6E9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Was there blood in the stool? </w:t>
            </w:r>
          </w:p>
          <w:p w14:paraId="787181C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کیا پاخانے میں خون آتا تھا؟</w:t>
            </w:r>
          </w:p>
        </w:tc>
        <w:tc>
          <w:tcPr>
            <w:tcW w:w="3870" w:type="dxa"/>
            <w:shd w:val="clear" w:color="auto" w:fill="auto"/>
          </w:tcPr>
          <w:p w14:paraId="358C90DA" w14:textId="77777777" w:rsidR="007E0421" w:rsidRDefault="007E0421" w:rsidP="007E0421">
            <w:pPr>
              <w:numPr>
                <w:ilvl w:val="0"/>
                <w:numId w:val="1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6C9DC1DA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7B22AD0C" w14:textId="77777777" w:rsidR="007E0421" w:rsidRDefault="007E0421" w:rsidP="007E0421">
            <w:pPr>
              <w:numPr>
                <w:ilvl w:val="0"/>
                <w:numId w:val="13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7C559214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79D1F8AE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073E2F5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77A9CC8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4818474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6673994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BCB355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3DCB406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973510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7F7E1D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BA0CC3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2C6B67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4E960401" w14:textId="77777777" w:rsidTr="002020E0">
        <w:tc>
          <w:tcPr>
            <w:tcW w:w="1368" w:type="dxa"/>
            <w:shd w:val="clear" w:color="auto" w:fill="auto"/>
            <w:vAlign w:val="center"/>
          </w:tcPr>
          <w:p w14:paraId="2F0243A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90" w:type="dxa"/>
            <w:gridSpan w:val="2"/>
            <w:shd w:val="clear" w:color="auto" w:fill="auto"/>
            <w:vAlign w:val="center"/>
          </w:tcPr>
          <w:p w14:paraId="04EB427B" w14:textId="77777777" w:rsidR="007E0421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  <w:rtl/>
              </w:rPr>
            </w:pPr>
            <w:r w:rsidRPr="00D06D26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If “No” or “Don’t know” or “Refused to answer” go to 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2.13</w:t>
            </w:r>
          </w:p>
          <w:p w14:paraId="50621B1C" w14:textId="77777777" w:rsidR="007E0421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  <w:rtl/>
              </w:rPr>
            </w:pPr>
          </w:p>
          <w:p w14:paraId="5EB6E460" w14:textId="77777777" w:rsidR="007E0421" w:rsidRPr="00D06D26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 w:hint="cs"/>
                <w:i/>
                <w:sz w:val="20"/>
                <w:szCs w:val="20"/>
                <w:rtl/>
              </w:rPr>
              <w:t>اگر 'ناں' یا '</w:t>
            </w:r>
            <w:r>
              <w:rPr>
                <w:rFonts w:ascii="Arial" w:hAnsi="Arial" w:cs="Arial" w:hint="cs"/>
                <w:sz w:val="20"/>
                <w:szCs w:val="20"/>
                <w:rtl/>
              </w:rPr>
              <w:t xml:space="preserve"> نھیں پتہ' تو 13۔2 پہ جائیں</w:t>
            </w:r>
          </w:p>
          <w:p w14:paraId="2964239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01B66D9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7E0421" w:rsidRPr="00D06D26" w14:paraId="48203B36" w14:textId="77777777" w:rsidTr="002020E0">
        <w:tc>
          <w:tcPr>
            <w:tcW w:w="1368" w:type="dxa"/>
            <w:shd w:val="clear" w:color="auto" w:fill="auto"/>
            <w:vAlign w:val="center"/>
          </w:tcPr>
          <w:p w14:paraId="6C247A4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2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4E73AD1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Was there blood in the stool up until death? </w:t>
            </w:r>
          </w:p>
          <w:p w14:paraId="46C4274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6E243D36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  <w:lang w:bidi="ur-PK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کیا پاخانے </w:t>
            </w:r>
            <w:r>
              <w:rPr>
                <w:rFonts w:ascii="Arial" w:eastAsia="Calibri" w:hAnsi="Arial" w:cs="Arial" w:hint="cs"/>
                <w:sz w:val="20"/>
                <w:szCs w:val="20"/>
                <w:rtl/>
                <w:lang w:bidi="ur-PK"/>
              </w:rPr>
              <w:t>خون انتقال کے وقت تک آتا تھا؟</w:t>
            </w:r>
          </w:p>
          <w:p w14:paraId="7F4D401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</w:tcPr>
          <w:p w14:paraId="519FCB54" w14:textId="77777777" w:rsidR="007E0421" w:rsidRDefault="007E0421" w:rsidP="007E0421">
            <w:pPr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7A4838CB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3FB7B770" w14:textId="77777777" w:rsidR="007E0421" w:rsidRDefault="007E0421" w:rsidP="007E0421">
            <w:pPr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0605088D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0A25B9EE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645A957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02258E7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75D72B9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lastRenderedPageBreak/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5AB0412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36C1864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3948782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2C374D4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09BC0E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5245502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7D0B9F89" w14:textId="77777777" w:rsidTr="002020E0">
        <w:tc>
          <w:tcPr>
            <w:tcW w:w="1368" w:type="dxa"/>
            <w:shd w:val="clear" w:color="auto" w:fill="auto"/>
            <w:vAlign w:val="center"/>
          </w:tcPr>
          <w:p w14:paraId="178C610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3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7F743923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Did _____ vomit in the week preceding the death?</w:t>
            </w:r>
          </w:p>
          <w:p w14:paraId="28C0F8DD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0E18079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کیا ـــــــــــــــــــ کوانتقال سے ایک ہفتے پہلے الٹی ہوئی تھی؟ </w:t>
            </w:r>
          </w:p>
        </w:tc>
        <w:tc>
          <w:tcPr>
            <w:tcW w:w="3870" w:type="dxa"/>
            <w:shd w:val="clear" w:color="auto" w:fill="auto"/>
          </w:tcPr>
          <w:p w14:paraId="4AE7BC0A" w14:textId="77777777" w:rsidR="007E0421" w:rsidRDefault="007E0421" w:rsidP="007E0421">
            <w:pPr>
              <w:numPr>
                <w:ilvl w:val="0"/>
                <w:numId w:val="1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3725AE77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3BA2D51C" w14:textId="77777777" w:rsidR="007E0421" w:rsidRDefault="007E0421" w:rsidP="007E0421">
            <w:pPr>
              <w:numPr>
                <w:ilvl w:val="0"/>
                <w:numId w:val="1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70D670C1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6DB0974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2AA909C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31E85EE0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3A8C737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39368FF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7D3EF57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735BA92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E76003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2FF1E70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E38330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06396B4F" w14:textId="77777777" w:rsidTr="002020E0">
        <w:tc>
          <w:tcPr>
            <w:tcW w:w="1368" w:type="dxa"/>
            <w:shd w:val="clear" w:color="auto" w:fill="auto"/>
            <w:vAlign w:val="center"/>
          </w:tcPr>
          <w:p w14:paraId="41F449E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90" w:type="dxa"/>
            <w:gridSpan w:val="2"/>
            <w:shd w:val="clear" w:color="auto" w:fill="auto"/>
          </w:tcPr>
          <w:p w14:paraId="53C4C603" w14:textId="77777777" w:rsidR="007E0421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  <w:rtl/>
              </w:rPr>
            </w:pPr>
            <w:r w:rsidRPr="00D06D26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If “No” or “Don’t know” or “Refused to answer” go to 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2.16</w:t>
            </w:r>
          </w:p>
          <w:p w14:paraId="3EED54C8" w14:textId="77777777" w:rsidR="007E0421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  <w:rtl/>
              </w:rPr>
            </w:pPr>
          </w:p>
          <w:p w14:paraId="31DA4184" w14:textId="77777777" w:rsidR="007E0421" w:rsidRPr="00D06D26" w:rsidRDefault="007E0421" w:rsidP="002020E0">
            <w:pPr>
              <w:pStyle w:val="Default"/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 w:hint="cs"/>
                <w:i/>
                <w:sz w:val="20"/>
                <w:szCs w:val="20"/>
                <w:rtl/>
              </w:rPr>
              <w:t>اگر 'ناں' یا '</w:t>
            </w:r>
            <w:r>
              <w:rPr>
                <w:rFonts w:ascii="Arial" w:hAnsi="Arial" w:cs="Arial" w:hint="cs"/>
                <w:sz w:val="20"/>
                <w:szCs w:val="20"/>
                <w:rtl/>
              </w:rPr>
              <w:t xml:space="preserve"> نھیں پتہ' تو 16۔2 پہ جائیں</w:t>
            </w:r>
          </w:p>
          <w:p w14:paraId="1D103C0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12DB683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7E0421" w:rsidRPr="00D06D26" w14:paraId="08FC3CA1" w14:textId="77777777" w:rsidTr="002020E0">
        <w:tc>
          <w:tcPr>
            <w:tcW w:w="1368" w:type="dxa"/>
            <w:shd w:val="clear" w:color="auto" w:fill="auto"/>
            <w:vAlign w:val="center"/>
          </w:tcPr>
          <w:p w14:paraId="63D6761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4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357C1EC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5B57F66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Was there blood in the vomit?</w:t>
            </w:r>
          </w:p>
          <w:p w14:paraId="4EE5545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4EE1FAE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کیا الٹی میں خون تھا؟</w:t>
            </w:r>
          </w:p>
          <w:p w14:paraId="4E63539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</w:tcPr>
          <w:p w14:paraId="5389F835" w14:textId="77777777" w:rsidR="007E0421" w:rsidRDefault="007E0421" w:rsidP="007E0421">
            <w:pPr>
              <w:numPr>
                <w:ilvl w:val="0"/>
                <w:numId w:val="1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6F03DFDE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02B046F5" w14:textId="77777777" w:rsidR="007E0421" w:rsidRDefault="007E0421" w:rsidP="007E0421">
            <w:pPr>
              <w:numPr>
                <w:ilvl w:val="0"/>
                <w:numId w:val="1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3F9EC97F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49A4D239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5321B15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4E9C5DBF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lastRenderedPageBreak/>
              <w:t>9.  Don’t know</w:t>
            </w:r>
          </w:p>
          <w:p w14:paraId="5FC542C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2D9E9BD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38CD43A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35A9082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0AA99A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BD4B10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998E0F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3E9F7B98" w14:textId="77777777" w:rsidTr="002020E0">
        <w:tc>
          <w:tcPr>
            <w:tcW w:w="1368" w:type="dxa"/>
            <w:shd w:val="clear" w:color="auto" w:fill="auto"/>
            <w:vAlign w:val="center"/>
          </w:tcPr>
          <w:p w14:paraId="4FAEA37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5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79C2B25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D3FF1AB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Was the vomit black?</w:t>
            </w:r>
          </w:p>
          <w:p w14:paraId="59270CF4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4A28D2B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کیا الٹی کالے رنگ کی تھی؟</w:t>
            </w:r>
          </w:p>
          <w:p w14:paraId="1B27B94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70" w:type="dxa"/>
            <w:shd w:val="clear" w:color="auto" w:fill="auto"/>
          </w:tcPr>
          <w:p w14:paraId="5DFB9EA0" w14:textId="77777777" w:rsidR="007E0421" w:rsidRDefault="007E0421" w:rsidP="007E0421">
            <w:pPr>
              <w:numPr>
                <w:ilvl w:val="0"/>
                <w:numId w:val="1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1901450E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60C2F743" w14:textId="77777777" w:rsidR="007E0421" w:rsidRDefault="007E0421" w:rsidP="007E0421">
            <w:pPr>
              <w:numPr>
                <w:ilvl w:val="0"/>
                <w:numId w:val="1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3294A2A0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0B2FB370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400384F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6210B0D3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355C783A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377D204A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64C7AD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4F1180A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D80FB0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082C1C02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F3B3CF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27002DB4" w14:textId="77777777" w:rsidTr="002020E0">
        <w:tc>
          <w:tcPr>
            <w:tcW w:w="1368" w:type="dxa"/>
            <w:shd w:val="clear" w:color="auto" w:fill="auto"/>
            <w:vAlign w:val="center"/>
          </w:tcPr>
          <w:p w14:paraId="07554D3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6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6E7FE608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Did ______ experience a period of loss of consciousness?</w:t>
            </w:r>
          </w:p>
          <w:p w14:paraId="3BA8C3CE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546C9C4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کیا ـــــــــــــکچھ وقت کے لیئے بےہوش ہو گئے تھے؟</w:t>
            </w:r>
          </w:p>
        </w:tc>
        <w:tc>
          <w:tcPr>
            <w:tcW w:w="3870" w:type="dxa"/>
            <w:shd w:val="clear" w:color="auto" w:fill="auto"/>
          </w:tcPr>
          <w:p w14:paraId="65B39BCA" w14:textId="77777777" w:rsidR="007E0421" w:rsidRDefault="007E0421" w:rsidP="007E0421">
            <w:pPr>
              <w:numPr>
                <w:ilvl w:val="0"/>
                <w:numId w:val="1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366C9257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7E36D40A" w14:textId="77777777" w:rsidR="007E0421" w:rsidRDefault="007E0421" w:rsidP="007E0421">
            <w:pPr>
              <w:numPr>
                <w:ilvl w:val="0"/>
                <w:numId w:val="1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18718BEE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5711EC85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65AB99F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033E3E93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05F3367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5E7D3B6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055C32BB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3D12D818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6F8F85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85C29D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32BD660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E0421" w:rsidRPr="00D06D26" w14:paraId="4D4DBBFA" w14:textId="77777777" w:rsidTr="002020E0">
        <w:tc>
          <w:tcPr>
            <w:tcW w:w="1368" w:type="dxa"/>
            <w:shd w:val="clear" w:color="auto" w:fill="auto"/>
            <w:vAlign w:val="center"/>
          </w:tcPr>
          <w:p w14:paraId="4CE62257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630" w:type="dxa"/>
            <w:gridSpan w:val="3"/>
            <w:shd w:val="clear" w:color="auto" w:fill="auto"/>
          </w:tcPr>
          <w:p w14:paraId="33C0362D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i/>
                <w:sz w:val="20"/>
                <w:szCs w:val="20"/>
              </w:rPr>
              <w:t>If “No” or “Refused to answer”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 or “Don’t know” thank the </w:t>
            </w:r>
            <w:proofErr w:type="spellStart"/>
            <w:r>
              <w:rPr>
                <w:rFonts w:ascii="Arial" w:eastAsia="Calibri" w:hAnsi="Arial" w:cs="Arial"/>
                <w:i/>
                <w:sz w:val="20"/>
                <w:szCs w:val="20"/>
              </w:rPr>
              <w:t>participat</w:t>
            </w:r>
            <w:proofErr w:type="spellEnd"/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 and end the interview</w:t>
            </w:r>
          </w:p>
          <w:p w14:paraId="6FEB3CA1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  <w:p w14:paraId="2E81D5FD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  <w:rtl/>
                <w:lang w:bidi="ur-PK"/>
              </w:rPr>
            </w:pPr>
            <w:r>
              <w:rPr>
                <w:rFonts w:ascii="Arial" w:eastAsia="Calibri" w:hAnsi="Arial" w:cs="Arial" w:hint="cs"/>
                <w:i/>
                <w:sz w:val="20"/>
                <w:szCs w:val="20"/>
                <w:rtl/>
              </w:rPr>
              <w:t>اگر 'ناں' یا '</w:t>
            </w: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نھیں پتہ' تو شرکا کا شکریہ ادا کریں اور انٹرویو ختم کر دیں</w:t>
            </w:r>
          </w:p>
          <w:p w14:paraId="45FB1B2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7E0421" w:rsidRPr="00D06D26" w14:paraId="196772DF" w14:textId="77777777" w:rsidTr="002020E0">
        <w:tc>
          <w:tcPr>
            <w:tcW w:w="1368" w:type="dxa"/>
            <w:shd w:val="clear" w:color="auto" w:fill="auto"/>
            <w:vAlign w:val="center"/>
          </w:tcPr>
          <w:p w14:paraId="3A31359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7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0CE2D966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Did the period of loss of consciousness start suddenly or slowly?</w:t>
            </w:r>
            <w:r w:rsidRPr="00D06D26"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</w:p>
          <w:p w14:paraId="75BAE03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  <w:rtl/>
              </w:rPr>
            </w:pPr>
          </w:p>
          <w:p w14:paraId="1D3886BC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i/>
                <w:sz w:val="20"/>
                <w:szCs w:val="20"/>
                <w:rtl/>
              </w:rPr>
              <w:t xml:space="preserve">کیا </w:t>
            </w: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بےہوشی کا دورہ اچانک شروع ہوا تھا یا آہستہ آہستہ؟</w:t>
            </w:r>
            <w:r>
              <w:rPr>
                <w:rFonts w:ascii="Arial" w:eastAsia="Calibri" w:hAnsi="Arial" w:cs="Arial" w:hint="cs"/>
                <w:i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870" w:type="dxa"/>
            <w:shd w:val="clear" w:color="auto" w:fill="auto"/>
          </w:tcPr>
          <w:p w14:paraId="1C958B61" w14:textId="77777777" w:rsidR="007E0421" w:rsidRDefault="007E0421" w:rsidP="007E0421">
            <w:pPr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Suddenly</w:t>
            </w:r>
          </w:p>
          <w:p w14:paraId="3010BABE" w14:textId="77777777" w:rsidR="007E0421" w:rsidRPr="00D06D26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1۔ اچانک</w:t>
            </w:r>
          </w:p>
          <w:p w14:paraId="0CD8CED6" w14:textId="77777777" w:rsidR="007E0421" w:rsidRDefault="007E0421" w:rsidP="007E0421">
            <w:pPr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Slowly </w:t>
            </w:r>
          </w:p>
          <w:p w14:paraId="7483A9FA" w14:textId="77777777" w:rsidR="007E0421" w:rsidRPr="00D06D26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2۔ آہستہ آہستہ</w:t>
            </w:r>
          </w:p>
          <w:p w14:paraId="7A1CCB89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3DB9406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06E79B9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9.  Don’t know</w:t>
            </w:r>
          </w:p>
          <w:p w14:paraId="7E4894D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4183FE8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7FC7B6C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sym w:font="Arial" w:char="F047"/>
            </w:r>
          </w:p>
          <w:p w14:paraId="2BBC3D00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sym w:font="Arial" w:char="F047"/>
            </w:r>
          </w:p>
          <w:p w14:paraId="6F7CE5C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sym w:font="Arial" w:char="F047"/>
            </w:r>
          </w:p>
          <w:p w14:paraId="258775F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sym w:font="Arial" w:char="F047"/>
            </w:r>
          </w:p>
          <w:p w14:paraId="58C5054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7E0421" w:rsidRPr="00D06D26" w14:paraId="20B2EF10" w14:textId="77777777" w:rsidTr="002020E0">
        <w:tc>
          <w:tcPr>
            <w:tcW w:w="1368" w:type="dxa"/>
            <w:shd w:val="clear" w:color="auto" w:fill="auto"/>
            <w:vAlign w:val="center"/>
          </w:tcPr>
          <w:p w14:paraId="30AE89D6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8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32EAB2C1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Did it continue until death? </w:t>
            </w:r>
          </w:p>
          <w:p w14:paraId="70D8720C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</w:p>
          <w:p w14:paraId="3A9C31B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کیا بےہوشی انتقال تک جاری تھی؟ </w:t>
            </w:r>
          </w:p>
        </w:tc>
        <w:tc>
          <w:tcPr>
            <w:tcW w:w="3870" w:type="dxa"/>
            <w:shd w:val="clear" w:color="auto" w:fill="auto"/>
          </w:tcPr>
          <w:p w14:paraId="152B2C8B" w14:textId="77777777" w:rsidR="007E0421" w:rsidRDefault="007E0421" w:rsidP="007E0421">
            <w:pPr>
              <w:numPr>
                <w:ilvl w:val="0"/>
                <w:numId w:val="1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345890C9" w14:textId="77777777" w:rsidR="007E0421" w:rsidRPr="00F44007" w:rsidRDefault="007E0421" w:rsidP="002020E0">
            <w:pPr>
              <w:spacing w:line="480" w:lineRule="auto"/>
              <w:ind w:left="72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4400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44007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 1۔ھاں</w:t>
            </w:r>
          </w:p>
          <w:p w14:paraId="44B74304" w14:textId="77777777" w:rsidR="007E0421" w:rsidRDefault="007E0421" w:rsidP="007E0421">
            <w:pPr>
              <w:numPr>
                <w:ilvl w:val="0"/>
                <w:numId w:val="15"/>
              </w:numPr>
              <w:spacing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4592BBAE" w14:textId="77777777" w:rsidR="007E0421" w:rsidRPr="00D47970" w:rsidRDefault="007E0421" w:rsidP="002020E0">
            <w:pPr>
              <w:spacing w:line="480" w:lineRule="auto"/>
              <w:ind w:left="360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47970"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2-ناں    </w:t>
            </w:r>
          </w:p>
          <w:p w14:paraId="2936EA23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t>8.  Refused to answer</w:t>
            </w:r>
          </w:p>
          <w:p w14:paraId="3AC11815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 xml:space="preserve"> 8۔ جواب دینے سے انکار کر دیا   </w:t>
            </w:r>
          </w:p>
          <w:p w14:paraId="1CC5AF87" w14:textId="77777777" w:rsidR="007E0421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rtl/>
              </w:rPr>
            </w:pPr>
            <w:r w:rsidRPr="00D06D26">
              <w:rPr>
                <w:rFonts w:ascii="Arial" w:eastAsia="Calibri" w:hAnsi="Arial" w:cs="Arial"/>
                <w:sz w:val="20"/>
                <w:szCs w:val="20"/>
              </w:rPr>
              <w:lastRenderedPageBreak/>
              <w:t>9.  Don’t know</w:t>
            </w:r>
          </w:p>
          <w:p w14:paraId="66EB95F9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cs"/>
                <w:sz w:val="20"/>
                <w:szCs w:val="20"/>
                <w:rtl/>
              </w:rPr>
              <w:t>9۔ نھیں پتہ</w:t>
            </w:r>
            <w:r w:rsidRPr="00D06D2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76E559AE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7AE5B73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</w:t>
            </w:r>
          </w:p>
          <w:p w14:paraId="56F732B4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6460FAC1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7780B65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06D26">
              <w:rPr>
                <w:rFonts w:ascii="Arial" w:eastAsia="Calibri" w:hAnsi="Arial" w:cs="Arial"/>
                <w:b/>
                <w:sz w:val="20"/>
                <w:szCs w:val="20"/>
              </w:rPr>
              <w:t></w:t>
            </w:r>
          </w:p>
          <w:p w14:paraId="1FE148CF" w14:textId="77777777" w:rsidR="007E0421" w:rsidRPr="00D06D26" w:rsidRDefault="007E0421" w:rsidP="002020E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0B8A05B1" w14:textId="77777777" w:rsidR="007E0421" w:rsidRPr="00D06D26" w:rsidRDefault="007E0421" w:rsidP="007E0421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490918B7" w14:textId="77777777" w:rsidR="007E0421" w:rsidRPr="00991864" w:rsidRDefault="007E0421" w:rsidP="007E0421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D05EDE8" w14:textId="77777777" w:rsidR="008A3F74" w:rsidRDefault="008A3F74"/>
    <w:sectPr w:rsidR="008A3F74" w:rsidSect="004A2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54ABD"/>
    <w:multiLevelType w:val="hybridMultilevel"/>
    <w:tmpl w:val="7CB47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61B37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09657D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DD5D04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FB5B97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4F0B3B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62066C"/>
    <w:multiLevelType w:val="hybridMultilevel"/>
    <w:tmpl w:val="B1EC5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AA40EA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CC5E1E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515C4F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CB3C08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7AE7751"/>
    <w:multiLevelType w:val="hybridMultilevel"/>
    <w:tmpl w:val="ACAEF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035135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BD05DC6"/>
    <w:multiLevelType w:val="hybridMultilevel"/>
    <w:tmpl w:val="AF5834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5C663B"/>
    <w:multiLevelType w:val="hybridMultilevel"/>
    <w:tmpl w:val="C7103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0"/>
  </w:num>
  <w:num w:numId="5">
    <w:abstractNumId w:val="6"/>
  </w:num>
  <w:num w:numId="6">
    <w:abstractNumId w:val="11"/>
  </w:num>
  <w:num w:numId="7">
    <w:abstractNumId w:val="14"/>
  </w:num>
  <w:num w:numId="8">
    <w:abstractNumId w:val="12"/>
  </w:num>
  <w:num w:numId="9">
    <w:abstractNumId w:val="5"/>
  </w:num>
  <w:num w:numId="10">
    <w:abstractNumId w:val="3"/>
  </w:num>
  <w:num w:numId="11">
    <w:abstractNumId w:val="4"/>
  </w:num>
  <w:num w:numId="12">
    <w:abstractNumId w:val="2"/>
  </w:num>
  <w:num w:numId="13">
    <w:abstractNumId w:val="7"/>
  </w:num>
  <w:num w:numId="14">
    <w:abstractNumId w:val="13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421"/>
    <w:rsid w:val="0025355F"/>
    <w:rsid w:val="004A22D7"/>
    <w:rsid w:val="007E0421"/>
    <w:rsid w:val="008A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D2F46"/>
  <w15:chartTrackingRefBased/>
  <w15:docId w15:val="{9DFBA0C1-FB25-465D-AF78-CE8A37FB1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4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E04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E0421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7E0421"/>
    <w:pPr>
      <w:autoSpaceDE w:val="0"/>
      <w:autoSpaceDN w:val="0"/>
      <w:adjustRightInd w:val="0"/>
      <w:spacing w:after="0" w:line="240" w:lineRule="auto"/>
    </w:pPr>
    <w:rPr>
      <w:rFonts w:ascii="Garamond" w:eastAsia="Times New Roman" w:hAnsi="Garamond" w:cs="Garamond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E0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885</Words>
  <Characters>505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28</cp:lastModifiedBy>
  <cp:revision>3</cp:revision>
  <dcterms:created xsi:type="dcterms:W3CDTF">2022-01-27T13:05:00Z</dcterms:created>
  <dcterms:modified xsi:type="dcterms:W3CDTF">2022-01-28T05:12:00Z</dcterms:modified>
</cp:coreProperties>
</file>